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D8FA1" w14:textId="14AA6C97" w:rsidR="00C3131C" w:rsidRPr="00C3131C" w:rsidRDefault="00C3131C" w:rsidP="00C3131C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2252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131C">
        <w:rPr>
          <w:rFonts w:ascii="Times New Roman" w:hAnsi="Times New Roman" w:cs="Times New Roman"/>
          <w:b/>
          <w:bCs/>
          <w:sz w:val="24"/>
          <w:szCs w:val="24"/>
        </w:rPr>
        <w:t>Table. Agglomeration Schedule for Complete Linkage of roots with higher TF-IDF in Question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3985" w:type="pct"/>
        <w:jc w:val="center"/>
        <w:tblLook w:val="04A0" w:firstRow="1" w:lastRow="0" w:firstColumn="1" w:lastColumn="0" w:noHBand="0" w:noVBand="1"/>
      </w:tblPr>
      <w:tblGrid>
        <w:gridCol w:w="661"/>
        <w:gridCol w:w="1105"/>
        <w:gridCol w:w="1272"/>
        <w:gridCol w:w="1194"/>
        <w:gridCol w:w="1211"/>
        <w:gridCol w:w="1211"/>
        <w:gridCol w:w="1066"/>
      </w:tblGrid>
      <w:tr w:rsidR="00C3131C" w:rsidRPr="00C3131C" w14:paraId="42CA8F94" w14:textId="77777777" w:rsidTr="00D220B4">
        <w:trPr>
          <w:trHeight w:val="250"/>
          <w:jc w:val="center"/>
        </w:trPr>
        <w:tc>
          <w:tcPr>
            <w:tcW w:w="26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FF2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A26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luster Combined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59C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1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0E7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tage Cluster First Appears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161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Next stage</w:t>
            </w:r>
          </w:p>
        </w:tc>
      </w:tr>
      <w:tr w:rsidR="00C3131C" w:rsidRPr="00C3131C" w14:paraId="5FAD1990" w14:textId="77777777" w:rsidTr="00D220B4">
        <w:trPr>
          <w:trHeight w:val="250"/>
          <w:jc w:val="center"/>
        </w:trPr>
        <w:tc>
          <w:tcPr>
            <w:tcW w:w="26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FA1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BEE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DA6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6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E71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CA8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46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844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7A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3131C" w:rsidRPr="00C3131C" w14:paraId="455B4D9D" w14:textId="77777777" w:rsidTr="00D220B4">
        <w:trPr>
          <w:trHeight w:val="250"/>
          <w:jc w:val="center"/>
        </w:trPr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9F7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CFF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Reinvent*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AC2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Relief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B00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140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CEB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417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C3131C" w:rsidRPr="00C3131C" w14:paraId="5D2F6251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ABD576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2CCEDC5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urrender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6E6D7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Reinvent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0E0A64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5580B6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DBA097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50A0A0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C3131C" w:rsidRPr="00C3131C" w14:paraId="62C35309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DDBAAF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F3ADB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Insatiable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FFE4E9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Argu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19953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27DB50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B96657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3BE9E1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C3131C" w:rsidRPr="00C3131C" w14:paraId="54D541F7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A555E1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8070EF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urrender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D6E52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Insatiable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C2158C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657240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80D322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D4AACD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C3131C" w:rsidRPr="00C3131C" w14:paraId="09178525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5091B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1F33CB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Impotence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B6E63B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Unwanted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F47F4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2C2D2A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7183C3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7C9F06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C3131C" w:rsidRPr="00C3131C" w14:paraId="646C2D9B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65B8FF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1AFDBE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urrender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294754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Impotence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463F36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97D31E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F1087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13DEC65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</w:tr>
      <w:tr w:rsidR="00C3131C" w:rsidRPr="00C3131C" w14:paraId="3B8BC873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51E750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C7BEEE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urrender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988BC3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ntrasting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A9F2A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BCE0A7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A745A5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CBB612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</w:tr>
      <w:tr w:rsidR="00C3131C" w:rsidRPr="00C3131C" w14:paraId="6E840B4F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C95BA2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713EE0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Affect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29F0CF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Abstinence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C0F6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7B7FBD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846425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A6B395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</w:tr>
      <w:tr w:rsidR="00C3131C" w:rsidRPr="00C3131C" w14:paraId="24738C4B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AB2B8D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56982D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Frustr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CD6C8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ad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C9BC5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04AC65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FA70F8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70BA2D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</w:tr>
      <w:tr w:rsidR="00C3131C" w:rsidRPr="00C3131C" w14:paraId="178451B3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FD9DFD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46CA5E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Happy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725595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Melancholy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E086C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69FD1B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C3D4D9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6D7953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</w:tr>
      <w:tr w:rsidR="00C3131C" w:rsidRPr="00C3131C" w14:paraId="0F9FB561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A3EF70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C97877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nfused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C346B0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Innovativ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FA7EA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1D98C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1EA680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8A5E71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</w:tr>
      <w:tr w:rsidR="00C3131C" w:rsidRPr="00C3131C" w14:paraId="7BAD218D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CFDF11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5183CE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mfort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DE45F1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nfused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2045D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A24900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7B6B34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0708E7B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</w:tr>
      <w:tr w:rsidR="00C3131C" w:rsidRPr="00C3131C" w14:paraId="129FF494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BED1D8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2928EE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Repress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B80D2A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Listless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1DA33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40A387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724E06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CC1D1F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</w:tr>
      <w:tr w:rsidR="00C3131C" w:rsidRPr="00C3131C" w14:paraId="1E73ABA6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D76861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7020BC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Asexual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48A7D5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Repress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F7B80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D5C496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877B76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3C2AD0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</w:tr>
      <w:tr w:rsidR="00C3131C" w:rsidRPr="00C3131C" w14:paraId="23294CD5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68CC03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0B5FD2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0BE9E5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Happy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CD0DC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497530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C59209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43192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</w:tr>
      <w:tr w:rsidR="00C3131C" w:rsidRPr="00C3131C" w14:paraId="7BF03121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275426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782082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alm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28038C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Relax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0F355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E7EE90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5BFBEB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804D1C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</w:tr>
      <w:tr w:rsidR="00C3131C" w:rsidRPr="00C3131C" w14:paraId="1AE0339A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899B28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B62C27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Anxi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6CBAF9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omfort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1B211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ED08FB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22774E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EBD2FD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</w:tr>
      <w:tr w:rsidR="00C3131C" w:rsidRPr="00C3131C" w14:paraId="70BAB52E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6286A2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77CE70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DB8E73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Affect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8B0ED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6C3EF4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5BEFC4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AE07A2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</w:tr>
      <w:tr w:rsidR="00C3131C" w:rsidRPr="00C3131C" w14:paraId="1D7176E1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5C59A7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8C3079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Satisf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D080A1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urrender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8772DE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F29D1C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260F89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2D2C742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</w:tr>
      <w:tr w:rsidR="00C3131C" w:rsidRPr="00C3131C" w14:paraId="1E604B9F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4EA66B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F7421B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53D9CF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Frustr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7BC119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4FAACF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FCB1A1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DB39B7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</w:tr>
      <w:tr w:rsidR="00C3131C" w:rsidRPr="00C3131C" w14:paraId="2F8BAE28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F41E48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4DE82F9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Passion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F7657B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11147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C4A665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D457E1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E02E15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</w:tr>
      <w:tr w:rsidR="00C3131C" w:rsidRPr="00C3131C" w14:paraId="18C94F86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CA50F6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034D626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AC3C2E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Nervous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1A1E4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C09216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55427F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88D1E1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</w:tr>
      <w:tr w:rsidR="00C3131C" w:rsidRPr="00C3131C" w14:paraId="1DEF1DE7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DFC8D5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CC7FFC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Anxi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FAC4AC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BDE48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2F4CAE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4192B8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4A6CC0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</w:tr>
      <w:tr w:rsidR="00C3131C" w:rsidRPr="00C3131C" w14:paraId="1B286C61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95AF5E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19816E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alm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2B3652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Passion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3B41D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75A687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2668B6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42FDBC2A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</w:tr>
      <w:tr w:rsidR="00C3131C" w:rsidRPr="00C3131C" w14:paraId="7AD13F74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8D285E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3F67BF6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alm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A263C7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Satisf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EA7299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83B61D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924BA7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31112BF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</w:tr>
      <w:tr w:rsidR="00C3131C" w:rsidRPr="00C3131C" w14:paraId="13F5D48E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87C4E5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63D6033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Depress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44579B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Asexual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5B588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3609807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BB4FB9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925A34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</w:tr>
      <w:tr w:rsidR="00C3131C" w:rsidRPr="00C3131C" w14:paraId="40E2742F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8E8056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58252F7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59BC92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Anxi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480582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AC27D2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2470DD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7AEBBDE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</w:tr>
      <w:tr w:rsidR="00C3131C" w:rsidRPr="00C3131C" w14:paraId="305CC5FD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A90114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13F4BC3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E4A25B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Calm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354EE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C1FF510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1095328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6DC81865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</w:tr>
      <w:tr w:rsidR="00C3131C" w:rsidRPr="00C3131C" w14:paraId="0FED9209" w14:textId="77777777" w:rsidTr="00D220B4">
        <w:trPr>
          <w:trHeight w:val="250"/>
          <w:jc w:val="center"/>
        </w:trPr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22458F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14:paraId="7775142D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Suffer*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9401A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Depress*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102E8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5D58FC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CF917C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44" w:type="pct"/>
            <w:shd w:val="clear" w:color="auto" w:fill="auto"/>
            <w:noWrap/>
            <w:vAlign w:val="center"/>
            <w:hideMark/>
          </w:tcPr>
          <w:p w14:paraId="5B135696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</w:tr>
      <w:tr w:rsidR="00C3131C" w:rsidRPr="00C3131C" w14:paraId="2F07CC90" w14:textId="77777777" w:rsidTr="00D220B4">
        <w:trPr>
          <w:trHeight w:val="250"/>
          <w:jc w:val="center"/>
        </w:trPr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1912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8B0C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</w:rPr>
              <w:t>Suffer*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3E73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3131C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C3131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9B9F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CE11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61EE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B5C4" w14:textId="77777777" w:rsidR="00C3131C" w:rsidRPr="00C3131C" w:rsidRDefault="00C3131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313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72F1EAE0" w14:textId="3AD648BC" w:rsidR="00DB7C55" w:rsidRDefault="00C3131C" w:rsidP="00C3131C">
      <w:pPr>
        <w:pStyle w:val="Tabletitle"/>
        <w:rPr>
          <w:rFonts w:ascii="Times New Roman" w:hAnsi="Times New Roman" w:cs="Times New Roman"/>
          <w:sz w:val="24"/>
          <w:szCs w:val="24"/>
        </w:rPr>
      </w:pPr>
      <w:r w:rsidRPr="00C3131C">
        <w:rPr>
          <w:rFonts w:ascii="Times New Roman" w:hAnsi="Times New Roman" w:cs="Times New Roman"/>
          <w:sz w:val="24"/>
          <w:szCs w:val="24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28).</w:t>
      </w:r>
    </w:p>
    <w:p w14:paraId="533365F2" w14:textId="75DAC90E" w:rsidR="00144BE8" w:rsidRPr="00144BE8" w:rsidRDefault="00144BE8" w:rsidP="00144BE8">
      <w:r w:rsidRPr="00C3131C">
        <w:rPr>
          <w:rFonts w:ascii="Times New Roman" w:hAnsi="Times New Roman" w:cs="Times New Roman"/>
          <w:sz w:val="24"/>
          <w:szCs w:val="24"/>
        </w:rPr>
        <w:t xml:space="preserve">Summary of cluster solutions. At each stage, the cases with the smallest Euclidean distance are combined; the coefficients indicating cluster heterogeneity change when a case is </w:t>
      </w:r>
      <w:r w:rsidRPr="00C3131C">
        <w:rPr>
          <w:rFonts w:ascii="Times New Roman" w:hAnsi="Times New Roman" w:cs="Times New Roman"/>
          <w:sz w:val="24"/>
          <w:szCs w:val="24"/>
        </w:rPr>
        <w:lastRenderedPageBreak/>
        <w:t>combined with the cluster. The solution before the largest gap in the coefficient indicates the best cluster solution (Stage 28).</w:t>
      </w:r>
    </w:p>
    <w:sectPr w:rsidR="00144BE8" w:rsidRPr="00144BE8" w:rsidSect="008706F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31C"/>
    <w:rsid w:val="000E035C"/>
    <w:rsid w:val="00114FBF"/>
    <w:rsid w:val="001261F2"/>
    <w:rsid w:val="00144BE8"/>
    <w:rsid w:val="001738C5"/>
    <w:rsid w:val="00242DF0"/>
    <w:rsid w:val="00390644"/>
    <w:rsid w:val="00564F62"/>
    <w:rsid w:val="005D55A9"/>
    <w:rsid w:val="006365A3"/>
    <w:rsid w:val="006F1A8E"/>
    <w:rsid w:val="00764A99"/>
    <w:rsid w:val="007E249E"/>
    <w:rsid w:val="00801D7D"/>
    <w:rsid w:val="008706F5"/>
    <w:rsid w:val="00922252"/>
    <w:rsid w:val="009D23F8"/>
    <w:rsid w:val="00BE3928"/>
    <w:rsid w:val="00C3131C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279C6"/>
  <w15:chartTrackingRefBased/>
  <w15:docId w15:val="{A669FFD2-C26F-4BC6-AF23-87950E9C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31C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Corpo">
    <w:name w:val="Corpo"/>
    <w:rsid w:val="00C3131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 title"/>
    <w:basedOn w:val="Normal"/>
    <w:next w:val="Normal"/>
    <w:qFormat/>
    <w:rsid w:val="00C3131C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3</cp:revision>
  <dcterms:created xsi:type="dcterms:W3CDTF">2021-05-26T09:55:00Z</dcterms:created>
  <dcterms:modified xsi:type="dcterms:W3CDTF">2022-04-01T08:55:00Z</dcterms:modified>
</cp:coreProperties>
</file>